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D3D" w:rsidRPr="00C94E2C" w:rsidRDefault="00DD045F" w:rsidP="00236D3D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 xml:space="preserve">S7 </w:t>
      </w:r>
      <w:r w:rsidR="003A02C8">
        <w:rPr>
          <w:rFonts w:ascii="Arial" w:hAnsi="Arial" w:cs="Arial"/>
          <w:b/>
        </w:rPr>
        <w:t>Fig.</w:t>
      </w:r>
      <w:proofErr w:type="gramEnd"/>
      <w:r w:rsidR="00236D3D" w:rsidRPr="00C94E2C">
        <w:rPr>
          <w:rFonts w:ascii="Arial" w:hAnsi="Arial" w:cs="Arial"/>
          <w:b/>
        </w:rPr>
        <w:t xml:space="preserve"> </w:t>
      </w:r>
      <w:r w:rsidR="00236D3D" w:rsidRPr="003A02C8">
        <w:rPr>
          <w:rFonts w:ascii="Arial" w:hAnsi="Arial" w:cs="Arial"/>
          <w:b/>
        </w:rPr>
        <w:t>Observed proportions and expected probabilities for severe OHSS associated with the E</w:t>
      </w:r>
      <w:r w:rsidR="00236D3D" w:rsidRPr="003A02C8">
        <w:rPr>
          <w:rFonts w:ascii="Arial" w:hAnsi="Arial" w:cs="Arial"/>
          <w:b/>
          <w:vertAlign w:val="subscript"/>
        </w:rPr>
        <w:t>2</w:t>
      </w:r>
      <w:r w:rsidR="00236D3D" w:rsidRPr="003A02C8">
        <w:rPr>
          <w:rFonts w:ascii="Arial" w:hAnsi="Arial" w:cs="Arial"/>
          <w:b/>
        </w:rPr>
        <w:t xml:space="preserve"> level on the day of </w:t>
      </w:r>
      <w:proofErr w:type="spellStart"/>
      <w:proofErr w:type="gramStart"/>
      <w:r w:rsidR="00236D3D" w:rsidRPr="003A02C8">
        <w:rPr>
          <w:rFonts w:ascii="Arial" w:hAnsi="Arial" w:cs="Arial"/>
          <w:b/>
        </w:rPr>
        <w:t>hCG</w:t>
      </w:r>
      <w:proofErr w:type="spellEnd"/>
      <w:proofErr w:type="gramEnd"/>
      <w:r w:rsidR="00CA6584" w:rsidRPr="003A02C8">
        <w:rPr>
          <w:rFonts w:ascii="Arial" w:hAnsi="Arial" w:cs="Arial"/>
          <w:b/>
        </w:rPr>
        <w:t>.</w:t>
      </w:r>
      <w:r w:rsidR="00CA6584">
        <w:rPr>
          <w:rFonts w:ascii="Arial" w:hAnsi="Arial" w:cs="Arial"/>
        </w:rPr>
        <w:t xml:space="preserve"> </w:t>
      </w:r>
      <w:r w:rsidR="00236D3D" w:rsidRPr="00C94E2C">
        <w:rPr>
          <w:rFonts w:ascii="Arial" w:hAnsi="Arial" w:cs="Arial"/>
          <w:sz w:val="18"/>
          <w:szCs w:val="18"/>
        </w:rPr>
        <w:t>Dots represent subgroups with n≥50; circles represent smaller subgroups</w:t>
      </w:r>
      <w:r w:rsidR="00037F52">
        <w:rPr>
          <w:rFonts w:ascii="Arial" w:hAnsi="Arial" w:cs="Arial"/>
          <w:sz w:val="18"/>
          <w:szCs w:val="18"/>
        </w:rPr>
        <w:t>.</w:t>
      </w:r>
    </w:p>
    <w:p w:rsidR="00236D3D" w:rsidRPr="00C94E2C" w:rsidRDefault="00236D3D" w:rsidP="00236D3D">
      <w:pPr>
        <w:rPr>
          <w:rFonts w:ascii="Arial" w:hAnsi="Arial" w:cs="Arial"/>
        </w:rPr>
      </w:pPr>
    </w:p>
    <w:p w:rsidR="00236D3D" w:rsidRPr="007278BC" w:rsidRDefault="002B0F48" w:rsidP="00236D3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5056632" cy="3727704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632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99E" w:rsidRDefault="00503CD7"/>
    <w:sectPr w:rsidR="00F1099E" w:rsidSect="00FD2002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CD7" w:rsidRDefault="00503CD7">
      <w:r>
        <w:separator/>
      </w:r>
    </w:p>
  </w:endnote>
  <w:endnote w:type="continuationSeparator" w:id="0">
    <w:p w:rsidR="00503CD7" w:rsidRDefault="0050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3E" w:rsidRDefault="00CA65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753E3E" w:rsidRDefault="00503C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3E" w:rsidRDefault="00503C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CD7" w:rsidRDefault="00503CD7">
      <w:r>
        <w:separator/>
      </w:r>
    </w:p>
  </w:footnote>
  <w:footnote w:type="continuationSeparator" w:id="0">
    <w:p w:rsidR="00503CD7" w:rsidRDefault="00503C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2663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53E3E" w:rsidRDefault="00CA65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A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3E3E" w:rsidRPr="009F06F4" w:rsidRDefault="00503CD7">
    <w:pPr>
      <w:pStyle w:val="Header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D3D"/>
    <w:rsid w:val="000343B9"/>
    <w:rsid w:val="00037F52"/>
    <w:rsid w:val="000D7D91"/>
    <w:rsid w:val="000F6723"/>
    <w:rsid w:val="00123F6B"/>
    <w:rsid w:val="00156D0D"/>
    <w:rsid w:val="00175EBA"/>
    <w:rsid w:val="00236D3D"/>
    <w:rsid w:val="002B0F48"/>
    <w:rsid w:val="003956EF"/>
    <w:rsid w:val="003A02C8"/>
    <w:rsid w:val="0042205B"/>
    <w:rsid w:val="00422726"/>
    <w:rsid w:val="005033B6"/>
    <w:rsid w:val="00503CD7"/>
    <w:rsid w:val="00537D7C"/>
    <w:rsid w:val="00655106"/>
    <w:rsid w:val="00657669"/>
    <w:rsid w:val="00691DBD"/>
    <w:rsid w:val="006E34BD"/>
    <w:rsid w:val="0073615A"/>
    <w:rsid w:val="007E76F5"/>
    <w:rsid w:val="008B767B"/>
    <w:rsid w:val="00940048"/>
    <w:rsid w:val="00AD75D2"/>
    <w:rsid w:val="00C20674"/>
    <w:rsid w:val="00CA6584"/>
    <w:rsid w:val="00D5715B"/>
    <w:rsid w:val="00DC3B5E"/>
    <w:rsid w:val="00DD045F"/>
    <w:rsid w:val="00E61A80"/>
    <w:rsid w:val="00E66B30"/>
    <w:rsid w:val="00EC3024"/>
    <w:rsid w:val="00F1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D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6D3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D3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uiPriority w:val="99"/>
    <w:rsid w:val="00236D3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36D3D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6D3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D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D3D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3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4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4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4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175EB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D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6D3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D3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uiPriority w:val="99"/>
    <w:rsid w:val="00236D3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36D3D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6D3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D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D3D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3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4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4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4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175E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A2301-1B59-4B58-8613-5951449AD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Lewis</dc:creator>
  <cp:lastModifiedBy>Administrator</cp:lastModifiedBy>
  <cp:revision>2</cp:revision>
  <dcterms:created xsi:type="dcterms:W3CDTF">2016-02-18T02:24:00Z</dcterms:created>
  <dcterms:modified xsi:type="dcterms:W3CDTF">2016-02-1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96979732</vt:i4>
  </property>
  <property fmtid="{D5CDD505-2E9C-101B-9397-08002B2CF9AE}" pid="3" name="_NewReviewCycle">
    <vt:lpwstr/>
  </property>
  <property fmtid="{D5CDD505-2E9C-101B-9397-08002B2CF9AE}" pid="4" name="_EmailSubject">
    <vt:lpwstr>good news - PLOS:  Prediction of OHSS in patients treated with corifollitropin alfa or rFSH in a GnRH-antagonist protocol</vt:lpwstr>
  </property>
  <property fmtid="{D5CDD505-2E9C-101B-9397-08002B2CF9AE}" pid="5" name="_AuthorEmail">
    <vt:lpwstr>kristen.lewis2@merck.com</vt:lpwstr>
  </property>
  <property fmtid="{D5CDD505-2E9C-101B-9397-08002B2CF9AE}" pid="6" name="_AuthorEmailDisplayName">
    <vt:lpwstr>Lewis, Kristen</vt:lpwstr>
  </property>
  <property fmtid="{D5CDD505-2E9C-101B-9397-08002B2CF9AE}" pid="7" name="_ReviewingToolsShownOnce">
    <vt:lpwstr/>
  </property>
</Properties>
</file>